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13" w:type="dxa"/>
        <w:tblInd w:w="-7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2"/>
        <w:gridCol w:w="284"/>
        <w:gridCol w:w="256"/>
        <w:gridCol w:w="251"/>
        <w:gridCol w:w="251"/>
        <w:gridCol w:w="252"/>
        <w:gridCol w:w="252"/>
        <w:gridCol w:w="252"/>
        <w:gridCol w:w="252"/>
        <w:gridCol w:w="252"/>
        <w:gridCol w:w="252"/>
        <w:gridCol w:w="252"/>
        <w:gridCol w:w="252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1"/>
        <w:gridCol w:w="255"/>
        <w:gridCol w:w="255"/>
        <w:gridCol w:w="255"/>
        <w:gridCol w:w="255"/>
        <w:gridCol w:w="251"/>
        <w:gridCol w:w="251"/>
        <w:gridCol w:w="251"/>
        <w:gridCol w:w="251"/>
        <w:gridCol w:w="251"/>
        <w:gridCol w:w="251"/>
        <w:gridCol w:w="255"/>
        <w:gridCol w:w="255"/>
        <w:gridCol w:w="251"/>
        <w:gridCol w:w="251"/>
        <w:gridCol w:w="287"/>
      </w:tblGrid>
      <w:tr w:rsidR="002E2E2C" w:rsidRPr="00283E32" w14:paraId="1F4ED9FE" w14:textId="77777777" w:rsidTr="00C17F97">
        <w:trPr>
          <w:trHeight w:val="128"/>
        </w:trPr>
        <w:tc>
          <w:tcPr>
            <w:tcW w:w="12413" w:type="dxa"/>
            <w:gridSpan w:val="46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6ED0D8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</w:pPr>
            <w:r w:rsidRPr="004E4E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4:</w:t>
            </w:r>
            <w:r w:rsidRPr="004E4E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Calculated Pearson’s coefficients for all ions of interest</w:t>
            </w:r>
            <w:r w:rsidRPr="004E4EFA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. Blue boxes indicate Pearson’s coefficient value &gt;0.7 and green boxes indicate Pearson’s coefficient value &gt;0.9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. Black represents an ion being compared against itself.</w:t>
            </w:r>
          </w:p>
        </w:tc>
      </w:tr>
      <w:tr w:rsidR="0089634E" w:rsidRPr="00283E32" w14:paraId="4F8D1A33" w14:textId="77777777" w:rsidTr="00C17F97">
        <w:trPr>
          <w:trHeight w:val="128"/>
        </w:trPr>
        <w:tc>
          <w:tcPr>
            <w:tcW w:w="1012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0DB1ED" w14:textId="77777777" w:rsidR="002E2E2C" w:rsidRPr="004E4EFA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i/>
                <w:iCs/>
                <w:sz w:val="11"/>
                <w:szCs w:val="11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6FA3F8" w14:textId="77777777" w:rsidR="002E2E2C" w:rsidRPr="004E4EFA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i/>
                <w:iCs/>
                <w:sz w:val="11"/>
                <w:szCs w:val="11"/>
              </w:rPr>
            </w:pPr>
            <w:r w:rsidRPr="004E4EF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1"/>
                <w:szCs w:val="11"/>
              </w:rPr>
              <w:t>m/z</w:t>
            </w:r>
          </w:p>
        </w:tc>
        <w:tc>
          <w:tcPr>
            <w:tcW w:w="256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F236E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72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307B7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68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FDEF6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20</w:t>
            </w:r>
          </w:p>
        </w:tc>
        <w:tc>
          <w:tcPr>
            <w:tcW w:w="252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72F5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24</w:t>
            </w:r>
          </w:p>
        </w:tc>
        <w:tc>
          <w:tcPr>
            <w:tcW w:w="252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3F26E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33</w:t>
            </w:r>
          </w:p>
        </w:tc>
        <w:tc>
          <w:tcPr>
            <w:tcW w:w="252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C3EB5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46</w:t>
            </w:r>
          </w:p>
        </w:tc>
        <w:tc>
          <w:tcPr>
            <w:tcW w:w="252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27883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47</w:t>
            </w:r>
          </w:p>
        </w:tc>
        <w:tc>
          <w:tcPr>
            <w:tcW w:w="252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A2C27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66</w:t>
            </w:r>
          </w:p>
        </w:tc>
        <w:tc>
          <w:tcPr>
            <w:tcW w:w="252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0B001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82</w:t>
            </w:r>
          </w:p>
        </w:tc>
        <w:tc>
          <w:tcPr>
            <w:tcW w:w="252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0F0FF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92</w:t>
            </w:r>
          </w:p>
        </w:tc>
        <w:tc>
          <w:tcPr>
            <w:tcW w:w="252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3D3D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94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41BA0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08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8AFC8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10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07B52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20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BD12F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57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8CCB4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63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EEB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85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7CD09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77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5ACA7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81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16AF2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99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4AE05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03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8D034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05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C4ACC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27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2598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31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6A6F4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33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B18E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53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3765B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645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459A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673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33177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46</w:t>
            </w:r>
          </w:p>
        </w:tc>
        <w:tc>
          <w:tcPr>
            <w:tcW w:w="255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184C6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691</w:t>
            </w:r>
          </w:p>
        </w:tc>
        <w:tc>
          <w:tcPr>
            <w:tcW w:w="255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BDD7E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3713C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93</w:t>
            </w:r>
          </w:p>
        </w:tc>
        <w:tc>
          <w:tcPr>
            <w:tcW w:w="255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FDD03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35</w:t>
            </w:r>
          </w:p>
        </w:tc>
        <w:tc>
          <w:tcPr>
            <w:tcW w:w="255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2AC16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29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4A4EF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56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C3CBD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79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0ECB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83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355BD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04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10B4D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63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F5D03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616</w:t>
            </w:r>
          </w:p>
        </w:tc>
        <w:tc>
          <w:tcPr>
            <w:tcW w:w="255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4134B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702</w:t>
            </w:r>
          </w:p>
        </w:tc>
        <w:tc>
          <w:tcPr>
            <w:tcW w:w="255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90BB9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94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7A02B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30</w:t>
            </w:r>
          </w:p>
        </w:tc>
        <w:tc>
          <w:tcPr>
            <w:tcW w:w="251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C65B4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66</w:t>
            </w:r>
          </w:p>
        </w:tc>
        <w:tc>
          <w:tcPr>
            <w:tcW w:w="287" w:type="dxa"/>
            <w:tcBorders>
              <w:top w:val="single" w:sz="12" w:space="0" w:color="auto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A798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82</w:t>
            </w:r>
          </w:p>
        </w:tc>
      </w:tr>
      <w:tr w:rsidR="002E2E2C" w:rsidRPr="00283E32" w14:paraId="1CB552A4" w14:textId="77777777" w:rsidTr="00C17F97">
        <w:trPr>
          <w:trHeight w:val="122"/>
        </w:trPr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32FE60" w14:textId="2D343C30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4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HSL</w:t>
            </w:r>
            <w:r w:rsidR="00DB0890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H)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559FA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72</w:t>
            </w:r>
          </w:p>
        </w:tc>
        <w:tc>
          <w:tcPr>
            <w:tcW w:w="2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DA064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30D3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24195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08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ECB3B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3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815D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A3A6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6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0EAFA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762CC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98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A1B41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92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86238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5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0ED29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1695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23AFF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232DE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0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A53BE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F7FB3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9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6D2ED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AAE1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93D4E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5B2C8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C93BD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09BB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77EFE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3C92F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DE0FB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2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0D324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6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4F798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7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F5394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9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A35CD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9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2C99B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69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1C89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71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490AC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82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2FE19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EE418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3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5408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D2E15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1A6CA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C69A5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1C79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16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6F6CD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91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B029F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4592E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20D8D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1</w:t>
            </w:r>
          </w:p>
        </w:tc>
        <w:tc>
          <w:tcPr>
            <w:tcW w:w="2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2CA4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8</w:t>
            </w:r>
          </w:p>
        </w:tc>
      </w:tr>
      <w:tr w:rsidR="002E2E2C" w:rsidRPr="00283E32" w14:paraId="50D356C2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302B5A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4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HSL (+Au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C0A5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68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676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9F57E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FC918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8135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BA60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0F003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87F53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D6A0B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E0314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CF050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0092A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077BA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1F346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29DD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164FE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041AD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87C19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19A86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5D366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CEAD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CA9A7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93B47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7E599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410B4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5B109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99451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FCF02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94FB3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6DDB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24F37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9E418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45A62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03D73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6564C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D703E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BE5D5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0F759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1F41C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2A546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F5557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DD03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DD6C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A85E8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3EE4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7</w:t>
            </w:r>
          </w:p>
        </w:tc>
      </w:tr>
      <w:tr w:rsidR="002E2E2C" w:rsidRPr="00283E32" w14:paraId="1F5305DB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B42046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N-(3-Oxo-C12)-HSL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4708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2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1B261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0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925C0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E0B66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C1988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05657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3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12215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96707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1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650E8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4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EAF23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2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5BD38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6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CF5D2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34887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6410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CD6B1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92F18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48B88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DB45B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0E6C4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5D924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077C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C078B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3F9B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F0D22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BA09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014D6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03B6B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84A6A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FB16C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A5F1F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414FF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A6E8B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1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3A90B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8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CEAD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EF1A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E8839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0CB9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3B234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C5D61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B385D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21DC7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12F7B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B66D2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85DE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4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B0590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1</w:t>
            </w:r>
          </w:p>
        </w:tc>
      </w:tr>
      <w:tr w:rsidR="002E2E2C" w:rsidRPr="00283E32" w14:paraId="7C5FB7F2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146685" w14:textId="3D28FFB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Phenazine-1-Carboxamide</w:t>
            </w:r>
            <w:r w:rsidR="004F555F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H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ADCC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24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8ABEE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C9DE6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65403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5DB6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3BC0F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67084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B5038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5612D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C97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E126A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94346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AA15C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12310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EFF38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5E199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7D13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F27A1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42539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8CB6A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47B10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5F58A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7A80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54D27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1B814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3BCE1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5E633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11B9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0C391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F7507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D6E40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F6077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88C81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717AE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854B4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A6E98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5A5D2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B46A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78A91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FB16D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A8273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F6805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A75FE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60A6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99550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9</w:t>
            </w:r>
          </w:p>
        </w:tc>
      </w:tr>
      <w:tr w:rsidR="002E2E2C" w:rsidRPr="00283E32" w14:paraId="39158942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20A6E9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Pyocyanin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B03D5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3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2E26D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94159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0C15E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3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B0D1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5677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39319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3115B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1C25B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3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DEC0F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5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9D3FC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0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A3DDA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7A2F6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7921A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0D46C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3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6140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E89A5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754C0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F2754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89B1E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7AE30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463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5C3EE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59F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19305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6102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9D609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8EB44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A6EF9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417D7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773EB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AE797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8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772CB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C2C5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3D21B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43B18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FED4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627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B94A4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626A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8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AC81F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032E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09DD6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803D0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3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1B91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</w:tr>
      <w:tr w:rsidR="002E2E2C" w:rsidRPr="00283E32" w14:paraId="28836559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3F78C7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Phenazine-1-Carboxamide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092EE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4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5A22A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EF16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3F76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C0870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0909F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CFE3D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518F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7B450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13BEB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891E0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8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526D7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9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3EC7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DB0B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225D7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685C0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A00C9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0F69E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5E781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32EF6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1696B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A1881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EF5D8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E40FA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38A2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D1249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75918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D4F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BCB87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FDFCC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D764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25B65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CFFD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37E4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581EE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A5E30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340F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E0DB4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9744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FDE1A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C720D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44533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384C4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D3129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1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7CF9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2</w:t>
            </w:r>
          </w:p>
        </w:tc>
      </w:tr>
      <w:tr w:rsidR="002E2E2C" w:rsidRPr="00283E32" w14:paraId="2A7E67B4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D3D8C7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Phenazine-1-Carboxamide (+N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+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H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30352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4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7380A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BEAC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9A9C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1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3B16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9A26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57DEB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0742F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A17BB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1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14D25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1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D6DEF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33F9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EB189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1AA87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0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BD36F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1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F1B3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7ABB4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6F20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4497B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7DE4C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BFA70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786CF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FA533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576A5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97E4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323C4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406B6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3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64496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617E4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35BBD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74D9D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D6BF5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8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772E1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301F1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26AEE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10F64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C3D00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11D5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32819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A2318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53FB2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D7475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D96AB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E0CF2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5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787DC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4</w:t>
            </w:r>
          </w:p>
        </w:tc>
      </w:tr>
      <w:tr w:rsidR="002E2E2C" w:rsidRPr="00283E32" w14:paraId="248A1CD7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5D3C95" w14:textId="7AD9D2A3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HHQ</w:t>
            </w:r>
            <w:r w:rsidR="00BF190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E9F1F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6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F3DE9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9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AFA64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8B57B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4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B225C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5F688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3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3AEAC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4D89F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1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B1BE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5966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6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6E05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98CF3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6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52E6A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682A6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07E8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73B0B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8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4FB0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39C64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7834B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8AF65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18773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A2412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A9B27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30FF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C8F9D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5DF0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EB2B9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F37A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A2C6A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AC82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13CC6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94CE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C00AF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8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7221C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71DB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8C05C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C7107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CE94C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2E329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8A45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A5D91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85999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176F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1EB8E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1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A84C7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2</w:t>
            </w:r>
          </w:p>
        </w:tc>
      </w:tr>
      <w:tr w:rsidR="002E2E2C" w:rsidRPr="00283E32" w14:paraId="4625EF66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813301" w14:textId="161005FD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PQS </w:t>
            </w:r>
            <w:r w:rsidR="00DF6757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(+Na) 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or HQNO</w:t>
            </w:r>
            <w:r w:rsidR="00BF190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8E917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8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6F75D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9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08C3B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96B6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2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A9DD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AB1E5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5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B7517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DDB2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1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8CA66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6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D9A6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C9BD0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64BE7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EC5C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B243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DA23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854AF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9903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2DDA1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135AB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8C4CE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F817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C60DE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FBA0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5F412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52727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FF2E0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94BB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DF51E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55B66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4268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A458E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F2560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0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DB1D6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2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04414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9FFF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EE5E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2337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6D2D4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6FD15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BEE5C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82B23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FC43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ABA79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4A1DF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2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6B22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3</w:t>
            </w:r>
          </w:p>
        </w:tc>
      </w:tr>
      <w:tr w:rsidR="002E2E2C" w:rsidRPr="00283E32" w14:paraId="52776983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5DF7D8" w14:textId="23D6E432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9:1 NHQ</w:t>
            </w:r>
            <w:r w:rsidR="004F555F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F9E08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9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266F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9D16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6F114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6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F5919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DE9FA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0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9E943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8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A7F83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E921D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C48EE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ABCEB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25702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BB0A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C4CA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9E75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4C059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7E37C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2FD98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B8643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E93B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9C1C8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FF331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58079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273C7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466A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78694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6CE78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FAC1D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EB3DE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3B1B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B5CD0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86DE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21421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F0685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DF5CE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FC8D9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D1D5F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0A505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B87A0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8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2F7F9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3EC4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B44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42BE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9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98B36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3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7731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6</w:t>
            </w:r>
          </w:p>
        </w:tc>
      </w:tr>
      <w:tr w:rsidR="002E2E2C" w:rsidRPr="00283E32" w14:paraId="7CD3E04F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17A1DA" w14:textId="160360B9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NHQ</w:t>
            </w:r>
            <w:r w:rsidR="00BF190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A90B2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94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1E95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4D419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DA869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7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6A19E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71BFD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1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D86E2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9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075F2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D96A5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6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D0DD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5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C3C33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7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24602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89B6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1F8A1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01336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1CCB5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B247F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7F836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E0FAD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049EB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4AAA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6F614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F4C8D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C9182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141C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62C0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43676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E38F8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04DF3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F51AC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11022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8DA04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2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4A065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9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E286A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53C9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72566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689FF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9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CD2FE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9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B2953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134DF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A23D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DD8E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7C0E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4F6E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5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437B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4</w:t>
            </w:r>
          </w:p>
        </w:tc>
      </w:tr>
      <w:tr w:rsidR="002E2E2C" w:rsidRPr="00283E32" w14:paraId="3A111CD5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5120F2" w14:textId="6FC1B47D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C9:1 PQS </w:t>
            </w:r>
            <w:r w:rsidR="00DF6757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(+Na) or </w:t>
            </w:r>
            <w:r w:rsidR="00843A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C9:1 HQNO </w:t>
            </w:r>
            <w:r w:rsidR="000010E5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69D3A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08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E8C10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41CE7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9B339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16880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6CAD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4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438D3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8C8A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B50FC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4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2ACEB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49D7F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4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EE03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10F1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07BED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304FD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72AA0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F131E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14F5E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29E66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7998B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E4C2B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0F4B6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CBEB7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13CC7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98454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A6904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F9EBA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D33DA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F179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C4711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32B8E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ED197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9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F6BB0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70E7D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7BBC4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F4174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2E3DA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FF624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69B28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F3C22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6B764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6740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BD83A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70CB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1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4A364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4</w:t>
            </w:r>
          </w:p>
        </w:tc>
      </w:tr>
      <w:tr w:rsidR="002E2E2C" w:rsidRPr="00283E32" w14:paraId="79CAB0FF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8BE575" w14:textId="4827E749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C9 PQS </w:t>
            </w:r>
            <w:r w:rsidR="00DF6757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(+Na) 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or </w:t>
            </w:r>
            <w:r w:rsidR="00843A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C9 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HQNO</w:t>
            </w:r>
            <w:r w:rsidR="005C622B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EE85B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1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8C40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0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86ECD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39D77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0CC45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D4B64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5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6109D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C2A33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0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FB69D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182B2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7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3D67E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C76A0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3C2E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D0735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E582E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DAED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D1241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6334C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EC20F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B879F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2AFBD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0BAF5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5330D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6835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68D65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F4145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BBFDD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0593C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02D0A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0C23B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C3C78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CB476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7F633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0EB15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B6277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1466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B3FD7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0EEF5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005F7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5ABB3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CDBB5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9820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20647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BA061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2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894FE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1</w:t>
            </w:r>
          </w:p>
        </w:tc>
      </w:tr>
      <w:tr w:rsidR="002E2E2C" w:rsidRPr="00283E32" w14:paraId="502866A1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F5184D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1:1 UHQ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230F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2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0C67D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0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F8783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2909B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6741C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52FF8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3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2AE0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7AE1F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1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3A92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4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086C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2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49654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6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BE051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6301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FF383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1D9F9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7FD0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75438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AB90B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DBA90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F1392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985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038DE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67580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A96D4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1D0A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3E4F5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75963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0F9F7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65144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C7102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287E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E448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1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B1434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8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6EFAB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945A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6D3A8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6B19C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C8746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68B7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C0BA8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C0C1B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40F7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6283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4F36A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4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F189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1</w:t>
            </w:r>
          </w:p>
        </w:tc>
      </w:tr>
      <w:tr w:rsidR="002E2E2C" w:rsidRPr="00283E32" w14:paraId="50543C05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F5FBD1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CA45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5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E4071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F0B36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1E68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1B5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B8BE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76FA2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66F90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6BE24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8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D5614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6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137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C10C9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0CA73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76CE5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D649F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DFDC8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1BD41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A3BD1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9ABD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6C76C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14DE8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AA742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37E1F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E40DE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F7377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174EB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3443D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1C26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F896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B85F7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33D13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EE1B8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A2B6E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5074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8D3BE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40BD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B87F3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F6439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8CD2E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848F5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7C9E4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D0EC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0140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1F089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99F4E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1</w:t>
            </w:r>
          </w:p>
        </w:tc>
      </w:tr>
      <w:tr w:rsidR="002E2E2C" w:rsidRPr="00283E32" w14:paraId="5E98C036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8F7564" w14:textId="1809DB39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2</w:t>
            </w:r>
            <w:r w:rsidR="006814D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H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97548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6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9342D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7742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40703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1DBDC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06664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8F0D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02378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933B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E124F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53970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6DC0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C3367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0CF88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A80F1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57C5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4027F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4A53F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8358B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E0F7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D3EC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191B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352F9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70B4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BC7B1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CACDF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4B4CF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3DB2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8BF91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E05DA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755EC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C2D2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1F390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DBA0D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6A6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2B18E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67933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866B8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D82B1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A777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C5BCB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6749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141E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F506E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2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17B57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4</w:t>
            </w:r>
          </w:p>
        </w:tc>
      </w:tr>
      <w:tr w:rsidR="002E2E2C" w:rsidRPr="00283E32" w14:paraId="1C4B7EEC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12C3BE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2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EC079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8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ED301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98C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6A884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F9EF7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65925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ACA8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BF1DA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E256C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28F85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CB59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3C0D4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D7197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7CF3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D4DEE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78E64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6931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E5079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61BEF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E8EF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395B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E2D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5128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3546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DB749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1509D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276B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0104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8D670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B685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3913B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B7584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2B07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F8140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2437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6812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96BA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8A46E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CE2D3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A933A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3063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5A4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76DA5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A24A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1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20C5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4</w:t>
            </w:r>
          </w:p>
        </w:tc>
      </w:tr>
      <w:tr w:rsidR="00C17F97" w:rsidRPr="00283E32" w14:paraId="322E782C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50E2E7" w14:textId="45FB8BA6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8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</w:t>
            </w:r>
            <w:r w:rsidR="007B14D7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H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1D701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7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62EB3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E67F4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ADF9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439F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47049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88DEE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C95C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6B5D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00C9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2D5C3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37817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6FC4F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E4443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1A08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BFA08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7EB64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23D4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99457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0BE23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F14F8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51D9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CD66D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8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EE8A3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3A1AF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29DA5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A9F6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56DE0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9010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8124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11DDE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7A8B8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48BF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F970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6A1F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446B1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CD510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AA8D8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0443E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E59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BE89D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BBA60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DDEE2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0544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5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286EC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44</w:t>
            </w:r>
          </w:p>
        </w:tc>
      </w:tr>
      <w:tr w:rsidR="002E2E2C" w:rsidRPr="00283E32" w14:paraId="0EC5454E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C50C72" w14:textId="79299F64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</w:t>
            </w:r>
            <w:r w:rsidR="006814D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H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B50C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81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784B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0B3BD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02AA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62271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81B34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C6BD0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4E650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875D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14C69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1395F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6C784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4FE07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62FB7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54D91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194C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9E81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E76FB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B5A74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DE586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F267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98FF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5D32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6224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1B8E3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2A8A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049A4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A0324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B65B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E26D0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7CE88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248C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DE04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65742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24DA5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86EC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1FA7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74806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6F5DC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6CFA5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CC1EF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CDABC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4398E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4EBFB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1EE1B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21</w:t>
            </w:r>
          </w:p>
        </w:tc>
      </w:tr>
      <w:tr w:rsidR="00C17F97" w:rsidRPr="00283E32" w14:paraId="719EDA72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007A82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8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68976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99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8543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9D31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734C8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4CB68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035C2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F3B2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14441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8469B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D9538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6609A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8E357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A7287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C7790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7BC72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95194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F7DCB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DC02A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5D5DF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E9814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12466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2363A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B240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738BB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C3BDA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5079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57D3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5631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B6950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7F31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9C3D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EB2ED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71CDD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F1BC9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DCDBC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E727F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F633E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32360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508AC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E8F0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5A64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DE879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04FF1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BA7DE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9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7CE66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2</w:t>
            </w:r>
          </w:p>
        </w:tc>
      </w:tr>
      <w:tr w:rsidR="00C17F97" w:rsidRPr="00283E32" w14:paraId="28725A6B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2F44FE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76AE9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0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14F3D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DAFA7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C750D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74347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0ECC6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C50E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C522C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D35A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53DF8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B34F6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FA0AF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82A84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F694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F620B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5192C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899A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BB9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EE58F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D8B71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F54E7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CF116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DB79C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DBAD9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9E918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42D46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DBF2E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0330B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707C0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52DE1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1E6E5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7B1D7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25A0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8DA1B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17E1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CEE9F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F23F4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72A0D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9169B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9082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E62C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475C4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AB3D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69C65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4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EA4C0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5</w:t>
            </w:r>
          </w:p>
        </w:tc>
      </w:tr>
      <w:tr w:rsidR="002E2E2C" w:rsidRPr="00283E32" w14:paraId="12BF0657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037A1C" w14:textId="6547C9BD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</w:t>
            </w:r>
            <w:r w:rsidR="006814D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H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7069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0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93D69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9C1B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CB494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C781B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7F73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62BEA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3830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AF74C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1F9E6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0BCFE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336A2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7CD5A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1C4B7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87129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1950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1E394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87500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16C99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8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112B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77639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34C71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C777E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4FC72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976A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8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FA37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5E808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76217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EE012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AF473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4B706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24207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FD870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31508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EA83E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D4599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7CDF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8A907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D5449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5AF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EF6B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1AC2D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B2549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647A4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4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B2CF1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2</w:t>
            </w:r>
          </w:p>
        </w:tc>
      </w:tr>
      <w:tr w:rsidR="00C17F97" w:rsidRPr="00283E32" w14:paraId="56EA36C3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62E370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BC23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2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AA70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AB466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B8BE1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60C4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6DCDB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7AE25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4A082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27DD9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6CDBB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370B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CD649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998F0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11285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60E0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956D7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94AA1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4F487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B077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79659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3A84F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0C5D3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61AEA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75E6B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205D6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C4C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75AC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323F6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B7850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77F8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813AB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B7751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1507E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DCA9A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65D7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1921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1B584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1753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E53AF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15354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A9F38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0833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E6DAE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67B3F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6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70F16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2</w:t>
            </w:r>
          </w:p>
        </w:tc>
      </w:tr>
      <w:tr w:rsidR="002E2E2C" w:rsidRPr="00283E32" w14:paraId="7A6B41A7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43CD13" w14:textId="6483257C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2:1</w:t>
            </w:r>
            <w:r w:rsidR="006814D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H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1F43D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31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7B802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F3BB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D2D17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BBB75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75374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D720B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0E2E7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18A6D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C4DD9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74F99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98D22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C20A9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1D0B1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3F343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C216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E784B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DA955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9F8A3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870E0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3190B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89671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45AAF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8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BB862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15DB7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91032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33AFD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EE74F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09429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4BF9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A373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14BE9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E0E55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CA70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50914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2CB8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A5E4D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49B35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71441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4E883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B851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BE5DB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1CEC9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AD843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B741F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42</w:t>
            </w:r>
          </w:p>
        </w:tc>
      </w:tr>
      <w:tr w:rsidR="00C17F97" w:rsidRPr="00283E32" w14:paraId="255ADB48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C28D17" w14:textId="216CBAD6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2</w:t>
            </w:r>
            <w:r w:rsidR="006814D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H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AB9B1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3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68FB2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2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77B31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DCA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F5228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3B043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1D840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5ED6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545A2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12719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D74C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95702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FC3FB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2433A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DD888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CB38C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4DD15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6475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0473B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D776D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F7D82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2BF7C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CE770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B9DFB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C7B5C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95BF1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135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FFDAF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7FAB1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3732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F4E12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6D798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DC991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E91DA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229E7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2590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06A3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98D5A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48DDD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73D5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4B33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BCCF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6B7F4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FE504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4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5BC3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2</w:t>
            </w:r>
          </w:p>
        </w:tc>
      </w:tr>
      <w:tr w:rsidR="002E2E2C" w:rsidRPr="00283E32" w14:paraId="0C59969C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9B1566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2:1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90C56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55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F1774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79B2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C13B3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0912E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27200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9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048CE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9E440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3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A4664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F5AD2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00A3C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99129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6B154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1B35C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EA107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869FE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B0AEA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28A7F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C169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FF163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04210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75178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15C45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1AB71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EFCEA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D7542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C334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C9B88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B801E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2E015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F63B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49F02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8E5C0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6D9FA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91E5E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2F0B1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968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BD5C2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84A64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B932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7879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C8278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A08CE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4967B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4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1D628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3</w:t>
            </w:r>
          </w:p>
        </w:tc>
      </w:tr>
      <w:tr w:rsidR="002E2E2C" w:rsidRPr="00283E32" w14:paraId="3098B6F8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F38FAC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8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DBB1B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64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3EB45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986FA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00268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D38A4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6C68D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FF9A1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C61EF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9FE5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5D53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41A96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0B8E3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5C5CC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60152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17A73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760DF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01BC2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9C09B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2CD03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3D147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6F96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DC203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CCD8C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A58C0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FAEAA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08BB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1E098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5F594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EFDFB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6645E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93666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CCA14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450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AF75A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42083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424A2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236CA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0CC64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2013D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A6353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5345B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A51CD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5075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AE9F2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8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1C1D3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4</w:t>
            </w:r>
          </w:p>
        </w:tc>
      </w:tr>
      <w:tr w:rsidR="002E2E2C" w:rsidRPr="00283E32" w14:paraId="248E7D97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B01DBC" w14:textId="77E3ADE1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Rha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</w:t>
            </w: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-</w:t>
            </w: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10</w:t>
            </w:r>
            <w:r w:rsidR="006814D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Na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1A6B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67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167AC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9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71D1A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84E2F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2E0E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B2E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BA692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5FFF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D46D9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7D661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C3571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F06D5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A04D2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BB6AE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0165E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AE3E8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A1C06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5FC0F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B3D9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F7A77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094F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BF90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19AD1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114D5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D055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69FC2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FA6D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440C7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9E26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44CD2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7E990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C2395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1E087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3657B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D046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298A0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9FFEC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FD53B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82256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256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25399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20308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3560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375A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2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A9F0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1</w:t>
            </w:r>
          </w:p>
        </w:tc>
      </w:tr>
      <w:tr w:rsidR="002E2E2C" w:rsidRPr="00283E32" w14:paraId="35397F9D" w14:textId="77777777" w:rsidTr="00C17F97">
        <w:trPr>
          <w:trHeight w:val="116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74CA5F" w14:textId="14E3476E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yclic-GMP</w:t>
            </w:r>
            <w:r w:rsidR="00BF190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H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84610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4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8BEE9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4CD98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42764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C1226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523EC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0602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62AB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9160E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F877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3D8CC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4E2A8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C3138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D1E82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C3270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C5C9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38865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8672A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E9293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DFE8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E33F5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02900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5B503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20AC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88E9B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7A6C9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A5B52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23652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EC1D5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2DCDA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38152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F5E1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188C2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C606D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0243C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EFB81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75E8B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6D0A8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3974F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483F9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BBFE8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20AB9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3367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E3E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7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22FC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8</w:t>
            </w:r>
          </w:p>
        </w:tc>
      </w:tr>
      <w:tr w:rsidR="002E2E2C" w:rsidRPr="00283E32" w14:paraId="15AC40CA" w14:textId="77777777" w:rsidTr="00C17F97">
        <w:trPr>
          <w:trHeight w:val="122"/>
        </w:trPr>
        <w:tc>
          <w:tcPr>
            <w:tcW w:w="101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E18A77" w14:textId="7C0504F3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Cyclic-di-GMP</w:t>
            </w:r>
            <w:r w:rsidR="00BF190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 xml:space="preserve"> (+H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69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89EEA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691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5DE4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7D20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56F4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FB2B8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C2A57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5215D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1C32D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D65CB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B065D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400FA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A60B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06EDE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E2624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E04A8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98F5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0E965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A9C6C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3C2F1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E75AE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97FA3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66A15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494C0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F6307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AEE8A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1F2B5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CDE9E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92A8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52F92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2CBAB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04A44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1EF3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70B98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89B70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3F494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EA27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A2C0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47D13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3258E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88ECD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F3791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78E73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4AA82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21F77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5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1EC6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8</w:t>
            </w:r>
          </w:p>
        </w:tc>
      </w:tr>
      <w:tr w:rsidR="002E2E2C" w:rsidRPr="00283E32" w14:paraId="5AD6F922" w14:textId="77777777" w:rsidTr="00C17F97">
        <w:trPr>
          <w:trHeight w:val="122"/>
        </w:trPr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3E53FC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8"/>
                <w:szCs w:val="8"/>
              </w:rPr>
              <w:t>BF UNIQUE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BDD7E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28B2C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293</w:t>
            </w:r>
          </w:p>
        </w:tc>
        <w:tc>
          <w:tcPr>
            <w:tcW w:w="2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5F5A0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71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0DA14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F1C9E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11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DAC4C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7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BD0DA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82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C1419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4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FF199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87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85DC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6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5D4D4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08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6B1C0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7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1DF91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2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EA30C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9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D97C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941C8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11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68D0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3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2E26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7A9EB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9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28296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C81F9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71BEC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B08B9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9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E9169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13C7A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DEA7E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DD65F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ED0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A77D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87041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3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60AE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5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CE14F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08278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0EBA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1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BDA42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4EA25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B7A6D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9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889D3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04EEC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49E67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1A71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75442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2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C5A1A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D8771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3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5D6FE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9</w:t>
            </w:r>
          </w:p>
        </w:tc>
        <w:tc>
          <w:tcPr>
            <w:tcW w:w="2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9A630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7</w:t>
            </w:r>
          </w:p>
        </w:tc>
      </w:tr>
      <w:tr w:rsidR="002E2E2C" w:rsidRPr="00283E32" w14:paraId="48F000D0" w14:textId="77777777" w:rsidTr="00C17F97">
        <w:trPr>
          <w:trHeight w:val="122"/>
        </w:trPr>
        <w:tc>
          <w:tcPr>
            <w:tcW w:w="101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208085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EF28C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3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FB8E6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926C2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4C7F4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8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BC39C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01B02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D0BE9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C4D3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9B373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8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A0D7B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2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8193C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0F078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9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0451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868F8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3C9B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8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33355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200D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37988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2DA5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E318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1E517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945F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6EAE0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167E4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F77E2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AF6A8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964DA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2ECC1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59BF2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06A7E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647BB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EA44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5DCD2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942E0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B5B8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6957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43EA9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8A93B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52BC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12E08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3DB4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92BC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2291A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3B357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5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8023F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</w:t>
            </w:r>
          </w:p>
        </w:tc>
      </w:tr>
      <w:tr w:rsidR="002E2E2C" w:rsidRPr="00283E32" w14:paraId="2D4C5948" w14:textId="77777777" w:rsidTr="00C17F97">
        <w:trPr>
          <w:trHeight w:val="122"/>
        </w:trPr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5BF5BE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8"/>
                <w:szCs w:val="8"/>
              </w:rPr>
              <w:t>SP UNIQUE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F4D1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29</w:t>
            </w:r>
          </w:p>
        </w:tc>
        <w:tc>
          <w:tcPr>
            <w:tcW w:w="2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6E629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C9543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1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B154A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2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09FA1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5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CB1EC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4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80EB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3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0916D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BEDF5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7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8B229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5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BAD3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31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F1CC9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2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425EA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35DD1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EF96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635D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0EA87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60E00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7F326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BC71C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66B90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D4856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0D932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9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D44DB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B61E9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BFD6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A70C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59F9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485A6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095C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8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3FD3C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4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AB7DB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6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03816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2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88C3D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CD93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9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730C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06654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69519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6B78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F4E98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8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AF381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8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0844C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42EEB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BCDD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</w:t>
            </w:r>
          </w:p>
        </w:tc>
        <w:tc>
          <w:tcPr>
            <w:tcW w:w="2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A3E31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6</w:t>
            </w:r>
          </w:p>
        </w:tc>
      </w:tr>
      <w:tr w:rsidR="002E2E2C" w:rsidRPr="00283E32" w14:paraId="7E26526C" w14:textId="77777777" w:rsidTr="00C17F97">
        <w:trPr>
          <w:trHeight w:val="116"/>
        </w:trPr>
        <w:tc>
          <w:tcPr>
            <w:tcW w:w="101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09DACC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1BB4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5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E59E2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F10ED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D426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969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EC0AE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6B135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D0C45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094D7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EDC4D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A55A8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8FA30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6DE1D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7CD11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6E21B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114D5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CFE75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EB65A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A7781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B785B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928D1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3B4E4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369FC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9C990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A714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D8E1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43EC6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09F2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7596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2B9EB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74E1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FC7BB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2F19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9A630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4E5A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7BB5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FB3E4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9160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60F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3441E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D2186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FE480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1E525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49C1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9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A35C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5</w:t>
            </w:r>
          </w:p>
        </w:tc>
      </w:tr>
      <w:tr w:rsidR="002E2E2C" w:rsidRPr="00283E32" w14:paraId="42E88171" w14:textId="77777777" w:rsidTr="00C17F97">
        <w:trPr>
          <w:trHeight w:val="116"/>
        </w:trPr>
        <w:tc>
          <w:tcPr>
            <w:tcW w:w="101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34FEAF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1B466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79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67EA0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89F2E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37372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C448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ED3D6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59788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7294C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C2BB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A617A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E6A38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1B886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4C602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12CE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8EC5D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49B06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009E8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CE95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52137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C1F7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345A9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84BD4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5F40D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463F7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FE3C4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5C686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D4E9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5CF2A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D533C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2F331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C84AE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EF68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9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7C46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A60F9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B1382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C4D6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70BEF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5A59A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2D37C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C283C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46F8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AB089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74B4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3A052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8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E456F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</w:tr>
      <w:tr w:rsidR="002E2E2C" w:rsidRPr="00283E32" w14:paraId="2D6BA0B4" w14:textId="77777777" w:rsidTr="00C17F97">
        <w:trPr>
          <w:trHeight w:val="116"/>
        </w:trPr>
        <w:tc>
          <w:tcPr>
            <w:tcW w:w="101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BAABBB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5B23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8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6A645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9908D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F618A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1B5B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9D078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37D51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77D0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85021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ADDF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70C00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848C1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9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0002C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76BE9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7A99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53F40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C644F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50214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18819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2F986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F683A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258E8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900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E9586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F04F6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22741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CD4CA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01C35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0787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0A311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0B151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35720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64E3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7A134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42653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326B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55591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46AE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9E6FD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35D96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E160B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4722D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10895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70C1F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9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CDFCE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4</w:t>
            </w:r>
          </w:p>
        </w:tc>
      </w:tr>
      <w:tr w:rsidR="002E2E2C" w:rsidRPr="00283E32" w14:paraId="10C401F7" w14:textId="77777777" w:rsidTr="00C17F97">
        <w:trPr>
          <w:trHeight w:val="116"/>
        </w:trPr>
        <w:tc>
          <w:tcPr>
            <w:tcW w:w="101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00E61F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88E6B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04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08B25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AE404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E4654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EB9F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025D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DC20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F6DE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88594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637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0A354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ABAD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9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2922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1815B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04DAD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4CB5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E8A80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249B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51D38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2CE62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85D5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6935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3C29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0C1C5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A7448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FD386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68976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857D8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2C4F9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F7627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89A26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276F0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DC43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1D2AA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FA043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815B2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92831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BCE6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D8E7C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3FC92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14C8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5E3B2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0F81D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F5AE1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3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461A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7</w:t>
            </w:r>
          </w:p>
        </w:tc>
      </w:tr>
      <w:tr w:rsidR="002E2E2C" w:rsidRPr="00283E32" w14:paraId="43C337A9" w14:textId="77777777" w:rsidTr="00C17F97">
        <w:trPr>
          <w:trHeight w:val="116"/>
        </w:trPr>
        <w:tc>
          <w:tcPr>
            <w:tcW w:w="101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8C2B95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70DE9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6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17996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63C7F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FB7BF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CF8AC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0B91D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8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E5C82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3B859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809F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20A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393EA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8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25F71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86214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B853E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78737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F2FAF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93BC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BE550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D161A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9C61F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681FC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97A1E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2A22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74F34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A6763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1DA0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E5DAF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0D235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10DD7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0D5F4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0BCA2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56307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8D8B4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2646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618B9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36171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0E6B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408D2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74806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F3B8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B63D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40FE2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61EA1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5F483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26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62D64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7</w:t>
            </w:r>
          </w:p>
        </w:tc>
      </w:tr>
      <w:tr w:rsidR="002E2E2C" w:rsidRPr="00283E32" w14:paraId="6A44640E" w14:textId="77777777" w:rsidTr="00C17F97">
        <w:trPr>
          <w:trHeight w:val="116"/>
        </w:trPr>
        <w:tc>
          <w:tcPr>
            <w:tcW w:w="101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3B2E61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6F0CD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61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4D5B0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1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A9956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5536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ED7F1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318C0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8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D6510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F005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FE15A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91199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8F3D4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2E7FA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E4A9C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51E4E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C8235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000F1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4F49A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C89DC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896A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99797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D48A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D49E1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C1A1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6876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89CA1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1A2A2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D0A9B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0B68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BFAD6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3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6B2B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65DA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6A6B2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E8A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F1D0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78759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43438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822B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C0DE6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2023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0588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46088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C114C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460C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7830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6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4B27D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2</w:t>
            </w:r>
          </w:p>
        </w:tc>
      </w:tr>
      <w:tr w:rsidR="002E2E2C" w:rsidRPr="00283E32" w14:paraId="22A9CE9D" w14:textId="77777777" w:rsidTr="00C17F97">
        <w:trPr>
          <w:trHeight w:val="122"/>
        </w:trPr>
        <w:tc>
          <w:tcPr>
            <w:tcW w:w="101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BF5E27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8BDBA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70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77700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1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12E51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EB5DB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776F2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F0090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98286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534B8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85CF9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79A14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2C2CC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BFADC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7AAE7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84F3A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83823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2755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FC112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A71D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5E14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51ED0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FFABB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6B7A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53C75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135A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92306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57778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91FC1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7FF99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96A81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BA4CF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27BA2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1D783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8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9A584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8BA3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4D7CF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C0028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D8CA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79781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012F1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79A28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8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5C44C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C80B5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802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3549B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6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A8B9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3</w:t>
            </w:r>
          </w:p>
        </w:tc>
      </w:tr>
      <w:tr w:rsidR="002E2E2C" w:rsidRPr="00283E32" w14:paraId="7E2BD710" w14:textId="77777777" w:rsidTr="00C17F97">
        <w:trPr>
          <w:trHeight w:val="122"/>
        </w:trPr>
        <w:tc>
          <w:tcPr>
            <w:tcW w:w="101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681DB2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8"/>
                <w:szCs w:val="8"/>
              </w:rPr>
              <w:t>ECM UNIQUE</w:t>
            </w:r>
          </w:p>
        </w:tc>
        <w:tc>
          <w:tcPr>
            <w:tcW w:w="28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482C8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394</w:t>
            </w:r>
          </w:p>
        </w:tc>
        <w:tc>
          <w:tcPr>
            <w:tcW w:w="25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E0077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8C09D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3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628F9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3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2B71D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6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BA303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42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D8D79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3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D4AB3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1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B9C05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6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139AA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9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20A72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8</w:t>
            </w:r>
          </w:p>
        </w:tc>
        <w:tc>
          <w:tcPr>
            <w:tcW w:w="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B841C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0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C0504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D382B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4B5E2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3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68FC8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8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AC9D8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9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2375B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68DAF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5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A5AAA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3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915A0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36CA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1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F71D2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1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2738B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7978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3BED3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08C13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E8E0C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02FF2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2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02D64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7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E43A1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1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95505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5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37ADC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5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11E65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BF2D1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30B04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E6879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ECFEA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F13E9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4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FB8B2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8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168F5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9</w:t>
            </w:r>
          </w:p>
        </w:tc>
        <w:tc>
          <w:tcPr>
            <w:tcW w:w="2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85E89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3845C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7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DA2FE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6D4CE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2</w:t>
            </w:r>
          </w:p>
        </w:tc>
      </w:tr>
      <w:tr w:rsidR="002E2E2C" w:rsidRPr="00283E32" w14:paraId="6B96D500" w14:textId="77777777" w:rsidTr="00C17F97">
        <w:trPr>
          <w:trHeight w:val="116"/>
        </w:trPr>
        <w:tc>
          <w:tcPr>
            <w:tcW w:w="101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E673E6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F93EC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3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E96A3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9CED1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3F6F4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9CE95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B13DD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9E75F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2141A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E170E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B411D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1D8ED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297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FCD1B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06925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287E7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88DF9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F78D5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F4F28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09154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826F1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ED33A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272A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54DE8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EA094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71FA8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A3CBF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D4261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C6CB2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6D50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B109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D4CD8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CED1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03E4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E323F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6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E73DE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3DAC5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096A1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3797C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743B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7E0F8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25DF7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F9DD9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4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B61CF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82951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9E46E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7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130AE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1</w:t>
            </w:r>
          </w:p>
        </w:tc>
      </w:tr>
      <w:tr w:rsidR="002E2E2C" w:rsidRPr="00283E32" w14:paraId="270D5A40" w14:textId="77777777" w:rsidTr="00C17F97">
        <w:trPr>
          <w:trHeight w:val="116"/>
        </w:trPr>
        <w:tc>
          <w:tcPr>
            <w:tcW w:w="1012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76561E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D26CC8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6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A3EAC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8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71CD7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E563B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304B5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7F25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2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A9FA3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0990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35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2C3A5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8469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4A223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4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0EA94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3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82310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7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A0115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C6261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B071B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072AC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01289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7E7B2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7424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C6D06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69A4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C93D8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49620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1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3143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6B621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9FCE1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B26D9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2267B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F26E2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7822A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D58C9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19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7FAB3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75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D82A7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E19D4D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5C61C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20AC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9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7CBE4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9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9BCE0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2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AE91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1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0CB9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6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475C2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A6FDB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601C2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244F9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</w:t>
            </w:r>
          </w:p>
        </w:tc>
      </w:tr>
      <w:tr w:rsidR="002E2E2C" w:rsidRPr="00283E32" w14:paraId="62FC94B2" w14:textId="77777777" w:rsidTr="00C17F97">
        <w:trPr>
          <w:trHeight w:val="122"/>
        </w:trPr>
        <w:tc>
          <w:tcPr>
            <w:tcW w:w="101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4C044B" w14:textId="77777777" w:rsidR="002E2E2C" w:rsidRPr="00283E32" w:rsidRDefault="002E2E2C" w:rsidP="002E02E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 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D902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48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A113D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328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841FD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C7309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1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9EBE8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69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00466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9A36A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5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2ED4C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94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A657D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2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83F897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23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E4A8E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36</w:t>
            </w:r>
          </w:p>
        </w:tc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2F620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5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D1944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31E51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1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2EB5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4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EBD81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CE295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1515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DCEA8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4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54823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1E1263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92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B4358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3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768CE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0771D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5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7711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A96DD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4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E7DB0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6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B448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83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11FCB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7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17C481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0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DA5729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4EB8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58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1B3D0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07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0189E5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13C0FA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9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DF05C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15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EE27D2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7A6C6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34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9E2980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57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AAEB3E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07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0F77E6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22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778C3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83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4C109F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802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2F75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268564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741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D8412B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83E32"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0.69</w:t>
            </w:r>
          </w:p>
        </w:tc>
        <w:tc>
          <w:tcPr>
            <w:tcW w:w="2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48E16C" w14:textId="77777777" w:rsidR="002E2E2C" w:rsidRPr="00283E32" w:rsidRDefault="002E2E2C" w:rsidP="002E02E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8"/>
                <w:szCs w:val="8"/>
              </w:rPr>
              <w:t>1</w:t>
            </w:r>
          </w:p>
        </w:tc>
      </w:tr>
    </w:tbl>
    <w:p w14:paraId="041ACA14" w14:textId="77777777" w:rsidR="00845265" w:rsidRDefault="00845265"/>
    <w:sectPr w:rsidR="00845265" w:rsidSect="002E2E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0E7072"/>
    <w:multiLevelType w:val="hybridMultilevel"/>
    <w:tmpl w:val="0D64FA10"/>
    <w:lvl w:ilvl="0" w:tplc="D4E6FEE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3B0A7874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80A85E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1864F0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B1E07A2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C778E1A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6778D34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8FE82E9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CEA87B7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443499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E2C"/>
    <w:rsid w:val="000010E5"/>
    <w:rsid w:val="00017A1F"/>
    <w:rsid w:val="000232B6"/>
    <w:rsid w:val="00042B75"/>
    <w:rsid w:val="00054369"/>
    <w:rsid w:val="00060234"/>
    <w:rsid w:val="00072429"/>
    <w:rsid w:val="000B0240"/>
    <w:rsid w:val="000B5406"/>
    <w:rsid w:val="000E2B5D"/>
    <w:rsid w:val="00103DEC"/>
    <w:rsid w:val="00125F7E"/>
    <w:rsid w:val="00135852"/>
    <w:rsid w:val="001365A2"/>
    <w:rsid w:val="00137D55"/>
    <w:rsid w:val="00140490"/>
    <w:rsid w:val="001627CA"/>
    <w:rsid w:val="00164AAB"/>
    <w:rsid w:val="00177C85"/>
    <w:rsid w:val="00193145"/>
    <w:rsid w:val="001A1B41"/>
    <w:rsid w:val="001A4E75"/>
    <w:rsid w:val="001B3D84"/>
    <w:rsid w:val="001B431F"/>
    <w:rsid w:val="001C2629"/>
    <w:rsid w:val="001E2E3A"/>
    <w:rsid w:val="001E47C4"/>
    <w:rsid w:val="001F0562"/>
    <w:rsid w:val="001F2D7C"/>
    <w:rsid w:val="00200D61"/>
    <w:rsid w:val="00205CED"/>
    <w:rsid w:val="00211AE5"/>
    <w:rsid w:val="002147BE"/>
    <w:rsid w:val="00216179"/>
    <w:rsid w:val="00237E84"/>
    <w:rsid w:val="00252F0E"/>
    <w:rsid w:val="00254339"/>
    <w:rsid w:val="002638C2"/>
    <w:rsid w:val="002814DD"/>
    <w:rsid w:val="002A084D"/>
    <w:rsid w:val="002A53C4"/>
    <w:rsid w:val="002B3F2E"/>
    <w:rsid w:val="002C1709"/>
    <w:rsid w:val="002C4AFD"/>
    <w:rsid w:val="002C5295"/>
    <w:rsid w:val="002C6401"/>
    <w:rsid w:val="002E2E2C"/>
    <w:rsid w:val="002E7A95"/>
    <w:rsid w:val="002F29E5"/>
    <w:rsid w:val="003074CE"/>
    <w:rsid w:val="00311864"/>
    <w:rsid w:val="0031269B"/>
    <w:rsid w:val="003A2C8B"/>
    <w:rsid w:val="003B34C3"/>
    <w:rsid w:val="003C3CAF"/>
    <w:rsid w:val="003D126E"/>
    <w:rsid w:val="003D591B"/>
    <w:rsid w:val="003E2629"/>
    <w:rsid w:val="003E4283"/>
    <w:rsid w:val="003E43FD"/>
    <w:rsid w:val="004149AF"/>
    <w:rsid w:val="004272DA"/>
    <w:rsid w:val="00427478"/>
    <w:rsid w:val="0042794A"/>
    <w:rsid w:val="0043185F"/>
    <w:rsid w:val="00443794"/>
    <w:rsid w:val="00463A4D"/>
    <w:rsid w:val="004668D6"/>
    <w:rsid w:val="00471D12"/>
    <w:rsid w:val="0049184C"/>
    <w:rsid w:val="00493A78"/>
    <w:rsid w:val="0049783B"/>
    <w:rsid w:val="004A11BB"/>
    <w:rsid w:val="004B56D9"/>
    <w:rsid w:val="004C5A0A"/>
    <w:rsid w:val="004C7B29"/>
    <w:rsid w:val="004F3217"/>
    <w:rsid w:val="004F555F"/>
    <w:rsid w:val="005056AF"/>
    <w:rsid w:val="00505A84"/>
    <w:rsid w:val="00515423"/>
    <w:rsid w:val="00522392"/>
    <w:rsid w:val="005251CF"/>
    <w:rsid w:val="00533E44"/>
    <w:rsid w:val="00560ADC"/>
    <w:rsid w:val="00561114"/>
    <w:rsid w:val="00566023"/>
    <w:rsid w:val="00572053"/>
    <w:rsid w:val="00572E43"/>
    <w:rsid w:val="0057724B"/>
    <w:rsid w:val="005773BC"/>
    <w:rsid w:val="00591824"/>
    <w:rsid w:val="0059777A"/>
    <w:rsid w:val="005A6F5D"/>
    <w:rsid w:val="005A7B50"/>
    <w:rsid w:val="005A7F50"/>
    <w:rsid w:val="005B5E5B"/>
    <w:rsid w:val="005C4DA2"/>
    <w:rsid w:val="005C622B"/>
    <w:rsid w:val="005D2F46"/>
    <w:rsid w:val="005E02D4"/>
    <w:rsid w:val="005F30DF"/>
    <w:rsid w:val="005F7483"/>
    <w:rsid w:val="00601995"/>
    <w:rsid w:val="00603884"/>
    <w:rsid w:val="0061001E"/>
    <w:rsid w:val="00623116"/>
    <w:rsid w:val="006814D2"/>
    <w:rsid w:val="00694A21"/>
    <w:rsid w:val="006B351B"/>
    <w:rsid w:val="006C6BB9"/>
    <w:rsid w:val="006E36B4"/>
    <w:rsid w:val="006F2689"/>
    <w:rsid w:val="006F2DBC"/>
    <w:rsid w:val="006F49C9"/>
    <w:rsid w:val="006F772A"/>
    <w:rsid w:val="00700DC5"/>
    <w:rsid w:val="00713560"/>
    <w:rsid w:val="00715F7D"/>
    <w:rsid w:val="00733639"/>
    <w:rsid w:val="007451BD"/>
    <w:rsid w:val="00751C36"/>
    <w:rsid w:val="0075225F"/>
    <w:rsid w:val="00762C86"/>
    <w:rsid w:val="00764ACA"/>
    <w:rsid w:val="00784431"/>
    <w:rsid w:val="007A540C"/>
    <w:rsid w:val="007B14D7"/>
    <w:rsid w:val="007B1F7E"/>
    <w:rsid w:val="007D43B9"/>
    <w:rsid w:val="007E5723"/>
    <w:rsid w:val="007E7E10"/>
    <w:rsid w:val="007F5692"/>
    <w:rsid w:val="00801417"/>
    <w:rsid w:val="0081644D"/>
    <w:rsid w:val="00817B47"/>
    <w:rsid w:val="008333A2"/>
    <w:rsid w:val="00842372"/>
    <w:rsid w:val="00843A32"/>
    <w:rsid w:val="00845265"/>
    <w:rsid w:val="00856D32"/>
    <w:rsid w:val="008653C4"/>
    <w:rsid w:val="00883EBF"/>
    <w:rsid w:val="00884895"/>
    <w:rsid w:val="0089634E"/>
    <w:rsid w:val="0089637F"/>
    <w:rsid w:val="008B320A"/>
    <w:rsid w:val="008D438D"/>
    <w:rsid w:val="008D4B18"/>
    <w:rsid w:val="008F0738"/>
    <w:rsid w:val="008F5A6F"/>
    <w:rsid w:val="00900EAB"/>
    <w:rsid w:val="00902CD4"/>
    <w:rsid w:val="00902E4E"/>
    <w:rsid w:val="00912B8E"/>
    <w:rsid w:val="00920CDD"/>
    <w:rsid w:val="0092358C"/>
    <w:rsid w:val="00935738"/>
    <w:rsid w:val="00951741"/>
    <w:rsid w:val="00953D31"/>
    <w:rsid w:val="0097110C"/>
    <w:rsid w:val="00997DE5"/>
    <w:rsid w:val="009B7330"/>
    <w:rsid w:val="009C1C74"/>
    <w:rsid w:val="009C4DCF"/>
    <w:rsid w:val="009E1516"/>
    <w:rsid w:val="009E3287"/>
    <w:rsid w:val="009F285A"/>
    <w:rsid w:val="00A13D24"/>
    <w:rsid w:val="00A16385"/>
    <w:rsid w:val="00A3056F"/>
    <w:rsid w:val="00A30FFE"/>
    <w:rsid w:val="00A3741C"/>
    <w:rsid w:val="00A46299"/>
    <w:rsid w:val="00A546C9"/>
    <w:rsid w:val="00A54E82"/>
    <w:rsid w:val="00A62508"/>
    <w:rsid w:val="00A655B3"/>
    <w:rsid w:val="00A75E4E"/>
    <w:rsid w:val="00A831EB"/>
    <w:rsid w:val="00A866EF"/>
    <w:rsid w:val="00AB05F7"/>
    <w:rsid w:val="00AB5DF2"/>
    <w:rsid w:val="00AC2FDF"/>
    <w:rsid w:val="00AC41EE"/>
    <w:rsid w:val="00AD162B"/>
    <w:rsid w:val="00AD66B1"/>
    <w:rsid w:val="00AE60BA"/>
    <w:rsid w:val="00AF6F51"/>
    <w:rsid w:val="00B13853"/>
    <w:rsid w:val="00B23B7D"/>
    <w:rsid w:val="00B41AD5"/>
    <w:rsid w:val="00B524B7"/>
    <w:rsid w:val="00B741EA"/>
    <w:rsid w:val="00B813C3"/>
    <w:rsid w:val="00B93ACE"/>
    <w:rsid w:val="00B95C95"/>
    <w:rsid w:val="00BA4F86"/>
    <w:rsid w:val="00BA556B"/>
    <w:rsid w:val="00BB5CD1"/>
    <w:rsid w:val="00BB7B92"/>
    <w:rsid w:val="00BC0257"/>
    <w:rsid w:val="00BC5371"/>
    <w:rsid w:val="00BE09AF"/>
    <w:rsid w:val="00BE208F"/>
    <w:rsid w:val="00BF1902"/>
    <w:rsid w:val="00C12B00"/>
    <w:rsid w:val="00C17F97"/>
    <w:rsid w:val="00C20A37"/>
    <w:rsid w:val="00C52F3D"/>
    <w:rsid w:val="00C754B3"/>
    <w:rsid w:val="00C82621"/>
    <w:rsid w:val="00C83615"/>
    <w:rsid w:val="00C93BC4"/>
    <w:rsid w:val="00C94C15"/>
    <w:rsid w:val="00CA0298"/>
    <w:rsid w:val="00CA0562"/>
    <w:rsid w:val="00CB6253"/>
    <w:rsid w:val="00CC771C"/>
    <w:rsid w:val="00CD77FE"/>
    <w:rsid w:val="00D021FC"/>
    <w:rsid w:val="00D05CF9"/>
    <w:rsid w:val="00D1074D"/>
    <w:rsid w:val="00D23721"/>
    <w:rsid w:val="00D329E9"/>
    <w:rsid w:val="00D416B1"/>
    <w:rsid w:val="00D476AE"/>
    <w:rsid w:val="00D511B4"/>
    <w:rsid w:val="00D6073C"/>
    <w:rsid w:val="00D63005"/>
    <w:rsid w:val="00D76500"/>
    <w:rsid w:val="00D80760"/>
    <w:rsid w:val="00D92A36"/>
    <w:rsid w:val="00DB057D"/>
    <w:rsid w:val="00DB0890"/>
    <w:rsid w:val="00DB174E"/>
    <w:rsid w:val="00DB1A9A"/>
    <w:rsid w:val="00DB3E44"/>
    <w:rsid w:val="00DB5566"/>
    <w:rsid w:val="00DC5C4A"/>
    <w:rsid w:val="00DD67B9"/>
    <w:rsid w:val="00DF31FD"/>
    <w:rsid w:val="00DF6757"/>
    <w:rsid w:val="00DF75C0"/>
    <w:rsid w:val="00E0252B"/>
    <w:rsid w:val="00E12A8C"/>
    <w:rsid w:val="00E20E6A"/>
    <w:rsid w:val="00E463ED"/>
    <w:rsid w:val="00E7424F"/>
    <w:rsid w:val="00EC4E6D"/>
    <w:rsid w:val="00EF5840"/>
    <w:rsid w:val="00F346A3"/>
    <w:rsid w:val="00F447AD"/>
    <w:rsid w:val="00F547BA"/>
    <w:rsid w:val="00F6412B"/>
    <w:rsid w:val="00F678C1"/>
    <w:rsid w:val="00F67BA0"/>
    <w:rsid w:val="00F8776E"/>
    <w:rsid w:val="00F9338F"/>
    <w:rsid w:val="00FB4550"/>
    <w:rsid w:val="00FD3E6C"/>
    <w:rsid w:val="00FD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F6F99"/>
  <w15:chartTrackingRefBased/>
  <w15:docId w15:val="{FFE6A6C0-D515-A245-8FD1-59AE7090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E2C"/>
    <w:rPr>
      <w:rFonts w:asciiTheme="minorHAnsi" w:hAnsi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E2C"/>
    <w:rPr>
      <w:rFonts w:ascii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E2E2C"/>
    <w:rPr>
      <w:rFonts w:asciiTheme="minorHAnsi" w:hAnsiTheme="minorHAnsi" w:cstheme="minorBidi"/>
      <w:color w:val="aut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2E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E2C"/>
    <w:rPr>
      <w:rFonts w:ascii="Times New Roman" w:hAnsi="Times New Roman" w:cs="Times New Roman"/>
      <w:color w:val="auto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E2E2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2E2E2C"/>
    <w:rPr>
      <w:rFonts w:asciiTheme="minorHAnsi" w:hAnsiTheme="minorHAnsi" w:cstheme="minorBidi"/>
      <w:color w:val="aut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2E2E2C"/>
    <w:pPr>
      <w:ind w:left="720"/>
      <w:contextualSpacing/>
    </w:pPr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2E2E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2E2C"/>
    <w:rPr>
      <w:color w:val="954F72"/>
      <w:u w:val="single"/>
    </w:rPr>
  </w:style>
  <w:style w:type="paragraph" w:customStyle="1" w:styleId="msonormal0">
    <w:name w:val="msonormal"/>
    <w:basedOn w:val="Normal"/>
    <w:rsid w:val="002E2E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2E2E2C"/>
    <w:pPr>
      <w:pBdr>
        <w:bottom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2E2E2C"/>
    <w:pPr>
      <w:pBdr>
        <w:bottom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2E2E2C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2E2E2C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2E2E2C"/>
    <w:pPr>
      <w:pBdr>
        <w:top w:val="single" w:sz="12" w:space="0" w:color="auto"/>
        <w:bottom w:val="single" w:sz="12" w:space="0" w:color="auto"/>
      </w:pBdr>
      <w:shd w:val="clear" w:color="000000" w:fill="FFE699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2E2E2C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FFE699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2E2E2C"/>
    <w:pPr>
      <w:pBdr>
        <w:top w:val="single" w:sz="12" w:space="0" w:color="auto"/>
        <w:bottom w:val="single" w:sz="12" w:space="0" w:color="auto"/>
      </w:pBdr>
      <w:shd w:val="clear" w:color="000000" w:fill="BDD7EE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2E2E2C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BDD7EE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3">
    <w:name w:val="xl73"/>
    <w:basedOn w:val="Normal"/>
    <w:rsid w:val="002E2E2C"/>
    <w:pPr>
      <w:pBdr>
        <w:top w:val="single" w:sz="12" w:space="0" w:color="auto"/>
        <w:bottom w:val="single" w:sz="12" w:space="0" w:color="auto"/>
      </w:pBdr>
      <w:shd w:val="clear" w:color="000000" w:fill="C6E0B4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4">
    <w:name w:val="xl74"/>
    <w:basedOn w:val="Normal"/>
    <w:rsid w:val="002E2E2C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C6E0B4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2E2E2C"/>
    <w:pPr>
      <w:pBdr>
        <w:top w:val="single" w:sz="12" w:space="0" w:color="auto"/>
        <w:bottom w:val="single" w:sz="12" w:space="0" w:color="auto"/>
      </w:pBdr>
      <w:shd w:val="clear" w:color="000000" w:fill="F8CBAD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6">
    <w:name w:val="xl76"/>
    <w:basedOn w:val="Normal"/>
    <w:rsid w:val="002E2E2C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F8CBAD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2E2E2C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2E2E2C"/>
    <w:pPr>
      <w:pBdr>
        <w:right w:val="single" w:sz="12" w:space="0" w:color="auto"/>
      </w:pBdr>
      <w:shd w:val="clear" w:color="000000" w:fill="FFE699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2E2E2C"/>
    <w:pPr>
      <w:shd w:val="clear" w:color="000000" w:fill="000000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2E2E2C"/>
    <w:pPr>
      <w:pBdr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81">
    <w:name w:val="xl81"/>
    <w:basedOn w:val="Normal"/>
    <w:rsid w:val="002E2E2C"/>
    <w:pPr>
      <w:pBdr>
        <w:bottom w:val="single" w:sz="12" w:space="0" w:color="auto"/>
        <w:right w:val="single" w:sz="12" w:space="0" w:color="auto"/>
      </w:pBdr>
      <w:shd w:val="clear" w:color="000000" w:fill="FFE699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rsid w:val="002E2E2C"/>
    <w:pPr>
      <w:pBdr>
        <w:bottom w:val="single" w:sz="12" w:space="0" w:color="auto"/>
      </w:pBdr>
      <w:shd w:val="clear" w:color="000000" w:fill="000000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83">
    <w:name w:val="xl83"/>
    <w:basedOn w:val="Normal"/>
    <w:rsid w:val="002E2E2C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84">
    <w:name w:val="xl84"/>
    <w:basedOn w:val="Normal"/>
    <w:rsid w:val="002E2E2C"/>
    <w:pPr>
      <w:spacing w:before="100" w:beforeAutospacing="1" w:after="100" w:afterAutospacing="1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5">
    <w:name w:val="xl85"/>
    <w:basedOn w:val="Normal"/>
    <w:rsid w:val="002E2E2C"/>
    <w:pPr>
      <w:pBdr>
        <w:right w:val="single" w:sz="12" w:space="0" w:color="auto"/>
      </w:pBdr>
      <w:shd w:val="clear" w:color="000000" w:fill="BDD7EE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86">
    <w:name w:val="xl86"/>
    <w:basedOn w:val="Normal"/>
    <w:rsid w:val="002E2E2C"/>
    <w:pPr>
      <w:pBdr>
        <w:bottom w:val="single" w:sz="12" w:space="0" w:color="auto"/>
        <w:right w:val="single" w:sz="12" w:space="0" w:color="auto"/>
      </w:pBdr>
      <w:shd w:val="clear" w:color="000000" w:fill="BDD7EE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87">
    <w:name w:val="xl87"/>
    <w:basedOn w:val="Normal"/>
    <w:rsid w:val="002E2E2C"/>
    <w:pPr>
      <w:pBdr>
        <w:right w:val="single" w:sz="12" w:space="0" w:color="auto"/>
      </w:pBdr>
      <w:shd w:val="clear" w:color="000000" w:fill="C6E0B4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88">
    <w:name w:val="xl88"/>
    <w:basedOn w:val="Normal"/>
    <w:rsid w:val="002E2E2C"/>
    <w:pPr>
      <w:pBdr>
        <w:bottom w:val="single" w:sz="12" w:space="0" w:color="auto"/>
        <w:right w:val="single" w:sz="12" w:space="0" w:color="auto"/>
      </w:pBdr>
      <w:shd w:val="clear" w:color="000000" w:fill="C6E0B4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89">
    <w:name w:val="xl89"/>
    <w:basedOn w:val="Normal"/>
    <w:rsid w:val="002E2E2C"/>
    <w:pPr>
      <w:pBdr>
        <w:right w:val="single" w:sz="12" w:space="0" w:color="auto"/>
      </w:pBdr>
      <w:shd w:val="clear" w:color="000000" w:fill="F8CBAD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90">
    <w:name w:val="xl90"/>
    <w:basedOn w:val="Normal"/>
    <w:rsid w:val="002E2E2C"/>
    <w:pPr>
      <w:pBdr>
        <w:bottom w:val="single" w:sz="12" w:space="0" w:color="auto"/>
        <w:right w:val="single" w:sz="12" w:space="0" w:color="auto"/>
      </w:pBdr>
      <w:shd w:val="clear" w:color="000000" w:fill="F8CBAD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paragraph" w:customStyle="1" w:styleId="xl91">
    <w:name w:val="xl91"/>
    <w:basedOn w:val="Normal"/>
    <w:rsid w:val="002E2E2C"/>
    <w:pPr>
      <w:pBdr>
        <w:bottom w:val="single" w:sz="12" w:space="0" w:color="auto"/>
        <w:right w:val="single" w:sz="12" w:space="0" w:color="auto"/>
      </w:pBdr>
      <w:shd w:val="clear" w:color="000000" w:fill="000000"/>
      <w:spacing w:before="100" w:beforeAutospacing="1" w:after="100" w:afterAutospacing="1"/>
    </w:pPr>
    <w:rPr>
      <w:rFonts w:ascii="Arial" w:eastAsia="Times New Roman" w:hAnsi="Arial" w:cs="Arial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E2E2C"/>
  </w:style>
  <w:style w:type="paragraph" w:customStyle="1" w:styleId="oa1">
    <w:name w:val="oa1"/>
    <w:basedOn w:val="Normal"/>
    <w:rsid w:val="002E2E2C"/>
    <w:pPr>
      <w:pBdr>
        <w:bottom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2E2E2C"/>
    <w:pPr>
      <w:pBdr>
        <w:top w:val="single" w:sz="12" w:space="0" w:color="000000"/>
        <w:bottom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2E2E2C"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2E2E2C"/>
    <w:pPr>
      <w:pBdr>
        <w:top w:val="single" w:sz="12" w:space="0" w:color="000000"/>
        <w:left w:val="single" w:sz="12" w:space="0" w:color="000000"/>
        <w:bottom w:val="single" w:sz="12" w:space="0" w:color="000000"/>
      </w:pBdr>
      <w:shd w:val="clear" w:color="auto" w:fill="FFE699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2E2E2C"/>
    <w:pPr>
      <w:pBdr>
        <w:top w:val="single" w:sz="12" w:space="0" w:color="000000"/>
        <w:bottom w:val="single" w:sz="12" w:space="0" w:color="000000"/>
      </w:pBdr>
      <w:shd w:val="clear" w:color="auto" w:fill="FFE699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2E2E2C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auto" w:fill="FFE699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2E2E2C"/>
    <w:pPr>
      <w:pBdr>
        <w:top w:val="single" w:sz="12" w:space="0" w:color="000000"/>
        <w:left w:val="single" w:sz="12" w:space="0" w:color="000000"/>
        <w:bottom w:val="single" w:sz="12" w:space="0" w:color="000000"/>
      </w:pBdr>
      <w:shd w:val="clear" w:color="auto" w:fill="BDD7EE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2E2E2C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auto" w:fill="BDD7EE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2E2E2C"/>
    <w:pPr>
      <w:pBdr>
        <w:top w:val="single" w:sz="12" w:space="0" w:color="000000"/>
        <w:left w:val="single" w:sz="12" w:space="0" w:color="000000"/>
        <w:bottom w:val="single" w:sz="12" w:space="0" w:color="000000"/>
      </w:pBdr>
      <w:shd w:val="clear" w:color="auto" w:fill="C6E0B4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2E2E2C"/>
    <w:pPr>
      <w:pBdr>
        <w:top w:val="single" w:sz="12" w:space="0" w:color="000000"/>
        <w:bottom w:val="single" w:sz="12" w:space="0" w:color="000000"/>
      </w:pBdr>
      <w:shd w:val="clear" w:color="auto" w:fill="C6E0B4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2E2E2C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auto" w:fill="C6E0B4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2E2E2C"/>
    <w:pPr>
      <w:pBdr>
        <w:top w:val="single" w:sz="12" w:space="0" w:color="000000"/>
        <w:left w:val="single" w:sz="12" w:space="0" w:color="000000"/>
        <w:bottom w:val="single" w:sz="12" w:space="0" w:color="000000"/>
      </w:pBdr>
      <w:shd w:val="clear" w:color="auto" w:fill="F8CBAD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13">
    <w:name w:val="oa13"/>
    <w:basedOn w:val="Normal"/>
    <w:rsid w:val="002E2E2C"/>
    <w:pPr>
      <w:pBdr>
        <w:top w:val="single" w:sz="12" w:space="0" w:color="000000"/>
        <w:bottom w:val="single" w:sz="12" w:space="0" w:color="000000"/>
      </w:pBdr>
      <w:shd w:val="clear" w:color="auto" w:fill="F8CBAD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14">
    <w:name w:val="oa14"/>
    <w:basedOn w:val="Normal"/>
    <w:rsid w:val="002E2E2C"/>
    <w:pPr>
      <w:pBdr>
        <w:top w:val="single" w:sz="12" w:space="0" w:color="000000"/>
        <w:bottom w:val="single" w:sz="12" w:space="0" w:color="000000"/>
        <w:right w:val="single" w:sz="12" w:space="0" w:color="000000"/>
      </w:pBdr>
      <w:shd w:val="clear" w:color="auto" w:fill="F8CBAD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15">
    <w:name w:val="oa15"/>
    <w:basedOn w:val="Normal"/>
    <w:rsid w:val="002E2E2C"/>
    <w:pPr>
      <w:pBdr>
        <w:top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6">
    <w:name w:val="oa16"/>
    <w:basedOn w:val="Normal"/>
    <w:rsid w:val="002E2E2C"/>
    <w:pPr>
      <w:pBdr>
        <w:top w:val="single" w:sz="12" w:space="0" w:color="000000"/>
        <w:right w:val="single" w:sz="12" w:space="0" w:color="000000"/>
      </w:pBdr>
      <w:shd w:val="clear" w:color="auto" w:fill="FFE699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17">
    <w:name w:val="oa17"/>
    <w:basedOn w:val="Normal"/>
    <w:rsid w:val="002E2E2C"/>
    <w:pPr>
      <w:pBdr>
        <w:top w:val="single" w:sz="12" w:space="0" w:color="000000"/>
        <w:left w:val="single" w:sz="12" w:space="0" w:color="000000"/>
      </w:pBdr>
      <w:shd w:val="clear" w:color="auto" w:fill="000000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18">
    <w:name w:val="oa18"/>
    <w:basedOn w:val="Normal"/>
    <w:rsid w:val="002E2E2C"/>
    <w:pPr>
      <w:pBdr>
        <w:top w:val="single" w:sz="12" w:space="0" w:color="00000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19">
    <w:name w:val="oa19"/>
    <w:basedOn w:val="Normal"/>
    <w:rsid w:val="002E2E2C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20">
    <w:name w:val="oa20"/>
    <w:basedOn w:val="Normal"/>
    <w:rsid w:val="002E2E2C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21">
    <w:name w:val="oa21"/>
    <w:basedOn w:val="Normal"/>
    <w:rsid w:val="002E2E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22">
    <w:name w:val="oa22"/>
    <w:basedOn w:val="Normal"/>
    <w:rsid w:val="002E2E2C"/>
    <w:pPr>
      <w:pBdr>
        <w:right w:val="single" w:sz="12" w:space="0" w:color="000000"/>
      </w:pBdr>
      <w:shd w:val="clear" w:color="auto" w:fill="FFE699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23">
    <w:name w:val="oa23"/>
    <w:basedOn w:val="Normal"/>
    <w:rsid w:val="002E2E2C"/>
    <w:pPr>
      <w:pBdr>
        <w:left w:val="single" w:sz="12" w:space="0" w:color="00000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24">
    <w:name w:val="oa24"/>
    <w:basedOn w:val="Normal"/>
    <w:rsid w:val="002E2E2C"/>
    <w:pPr>
      <w:shd w:val="clear" w:color="auto" w:fill="000000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25">
    <w:name w:val="oa25"/>
    <w:basedOn w:val="Normal"/>
    <w:rsid w:val="002E2E2C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26">
    <w:name w:val="oa26"/>
    <w:basedOn w:val="Normal"/>
    <w:rsid w:val="002E2E2C"/>
    <w:pPr>
      <w:shd w:val="clear" w:color="auto" w:fill="2F75B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27">
    <w:name w:val="oa27"/>
    <w:basedOn w:val="Normal"/>
    <w:rsid w:val="002E2E2C"/>
    <w:pPr>
      <w:pBdr>
        <w:right w:val="single" w:sz="12" w:space="0" w:color="00000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28">
    <w:name w:val="oa28"/>
    <w:basedOn w:val="Normal"/>
    <w:rsid w:val="002E2E2C"/>
    <w:pPr>
      <w:pBdr>
        <w:left w:val="single" w:sz="12" w:space="0" w:color="000000"/>
      </w:pBdr>
      <w:shd w:val="clear" w:color="auto" w:fill="2F75B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29">
    <w:name w:val="oa29"/>
    <w:basedOn w:val="Normal"/>
    <w:rsid w:val="002E2E2C"/>
    <w:pPr>
      <w:pBdr>
        <w:right w:val="single" w:sz="12" w:space="0" w:color="000000"/>
      </w:pBdr>
      <w:shd w:val="clear" w:color="auto" w:fill="2F75B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30">
    <w:name w:val="oa30"/>
    <w:basedOn w:val="Normal"/>
    <w:rsid w:val="002E2E2C"/>
    <w:pPr>
      <w:shd w:val="clear" w:color="auto" w:fill="54823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31">
    <w:name w:val="oa31"/>
    <w:basedOn w:val="Normal"/>
    <w:rsid w:val="002E2E2C"/>
    <w:pPr>
      <w:pBdr>
        <w:left w:val="single" w:sz="12" w:space="0" w:color="000000"/>
      </w:pBdr>
      <w:shd w:val="clear" w:color="auto" w:fill="54823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32">
    <w:name w:val="oa32"/>
    <w:basedOn w:val="Normal"/>
    <w:rsid w:val="002E2E2C"/>
    <w:pPr>
      <w:pBdr>
        <w:right w:val="single" w:sz="12" w:space="0" w:color="000000"/>
      </w:pBdr>
      <w:shd w:val="clear" w:color="auto" w:fill="54823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33">
    <w:name w:val="oa33"/>
    <w:basedOn w:val="Normal"/>
    <w:rsid w:val="002E2E2C"/>
    <w:pPr>
      <w:pBdr>
        <w:bottom w:val="single" w:sz="12" w:space="0" w:color="000000"/>
        <w:right w:val="single" w:sz="12" w:space="0" w:color="000000"/>
      </w:pBdr>
      <w:shd w:val="clear" w:color="auto" w:fill="FFE699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34">
    <w:name w:val="oa34"/>
    <w:basedOn w:val="Normal"/>
    <w:rsid w:val="002E2E2C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35">
    <w:name w:val="oa35"/>
    <w:basedOn w:val="Normal"/>
    <w:rsid w:val="002E2E2C"/>
    <w:pPr>
      <w:pBdr>
        <w:bottom w:val="single" w:sz="12" w:space="0" w:color="00000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36">
    <w:name w:val="oa36"/>
    <w:basedOn w:val="Normal"/>
    <w:rsid w:val="002E2E2C"/>
    <w:pPr>
      <w:pBdr>
        <w:bottom w:val="single" w:sz="12" w:space="0" w:color="000000"/>
      </w:pBdr>
      <w:shd w:val="clear" w:color="auto" w:fill="2F75B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37">
    <w:name w:val="oa37"/>
    <w:basedOn w:val="Normal"/>
    <w:rsid w:val="002E2E2C"/>
    <w:pPr>
      <w:pBdr>
        <w:bottom w:val="single" w:sz="12" w:space="0" w:color="000000"/>
      </w:pBdr>
      <w:shd w:val="clear" w:color="auto" w:fill="000000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38">
    <w:name w:val="oa38"/>
    <w:basedOn w:val="Normal"/>
    <w:rsid w:val="002E2E2C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39">
    <w:name w:val="oa39"/>
    <w:basedOn w:val="Normal"/>
    <w:rsid w:val="002E2E2C"/>
    <w:pPr>
      <w:pBdr>
        <w:bottom w:val="single" w:sz="12" w:space="0" w:color="000000"/>
        <w:right w:val="single" w:sz="12" w:space="0" w:color="000000"/>
      </w:pBdr>
      <w:shd w:val="clear" w:color="auto" w:fill="2F75B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40">
    <w:name w:val="oa40"/>
    <w:basedOn w:val="Normal"/>
    <w:rsid w:val="002E2E2C"/>
    <w:pPr>
      <w:pBdr>
        <w:top w:val="single" w:sz="12" w:space="0" w:color="000000"/>
        <w:right w:val="single" w:sz="12" w:space="0" w:color="000000"/>
      </w:pBdr>
      <w:shd w:val="clear" w:color="auto" w:fill="BDD7EE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41">
    <w:name w:val="oa41"/>
    <w:basedOn w:val="Normal"/>
    <w:rsid w:val="002E2E2C"/>
    <w:pPr>
      <w:pBdr>
        <w:top w:val="single" w:sz="12" w:space="0" w:color="000000"/>
      </w:pBdr>
      <w:shd w:val="clear" w:color="auto" w:fill="54823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42">
    <w:name w:val="oa42"/>
    <w:basedOn w:val="Normal"/>
    <w:rsid w:val="002E2E2C"/>
    <w:pPr>
      <w:pBdr>
        <w:top w:val="single" w:sz="12" w:space="0" w:color="000000"/>
      </w:pBdr>
      <w:shd w:val="clear" w:color="auto" w:fill="2F75B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43">
    <w:name w:val="oa43"/>
    <w:basedOn w:val="Normal"/>
    <w:rsid w:val="002E2E2C"/>
    <w:pPr>
      <w:pBdr>
        <w:top w:val="single" w:sz="12" w:space="0" w:color="000000"/>
        <w:right w:val="single" w:sz="12" w:space="0" w:color="000000"/>
      </w:pBdr>
      <w:shd w:val="clear" w:color="auto" w:fill="2F75B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44">
    <w:name w:val="oa44"/>
    <w:basedOn w:val="Normal"/>
    <w:rsid w:val="002E2E2C"/>
    <w:pPr>
      <w:pBdr>
        <w:bottom w:val="single" w:sz="12" w:space="0" w:color="000000"/>
        <w:right w:val="single" w:sz="12" w:space="0" w:color="000000"/>
      </w:pBdr>
      <w:shd w:val="clear" w:color="auto" w:fill="BDD7EE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45">
    <w:name w:val="oa45"/>
    <w:basedOn w:val="Normal"/>
    <w:rsid w:val="002E2E2C"/>
    <w:pPr>
      <w:pBdr>
        <w:bottom w:val="single" w:sz="12" w:space="0" w:color="000000"/>
      </w:pBdr>
      <w:shd w:val="clear" w:color="auto" w:fill="54823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46">
    <w:name w:val="oa46"/>
    <w:basedOn w:val="Normal"/>
    <w:rsid w:val="002E2E2C"/>
    <w:pPr>
      <w:pBdr>
        <w:left w:val="single" w:sz="12" w:space="0" w:color="000000"/>
        <w:bottom w:val="single" w:sz="12" w:space="0" w:color="000000"/>
      </w:pBdr>
      <w:shd w:val="clear" w:color="auto" w:fill="2F75B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47">
    <w:name w:val="oa47"/>
    <w:basedOn w:val="Normal"/>
    <w:rsid w:val="002E2E2C"/>
    <w:pPr>
      <w:pBdr>
        <w:bottom w:val="single" w:sz="12" w:space="0" w:color="000000"/>
        <w:right w:val="single" w:sz="12" w:space="0" w:color="000000"/>
      </w:pBdr>
      <w:shd w:val="clear" w:color="auto" w:fill="000000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48">
    <w:name w:val="oa48"/>
    <w:basedOn w:val="Normal"/>
    <w:rsid w:val="002E2E2C"/>
    <w:pPr>
      <w:pBdr>
        <w:top w:val="single" w:sz="12" w:space="0" w:color="000000"/>
        <w:right w:val="single" w:sz="12" w:space="0" w:color="000000"/>
      </w:pBdr>
      <w:shd w:val="clear" w:color="auto" w:fill="C6E0B4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49">
    <w:name w:val="oa49"/>
    <w:basedOn w:val="Normal"/>
    <w:rsid w:val="002E2E2C"/>
    <w:pPr>
      <w:pBdr>
        <w:right w:val="single" w:sz="12" w:space="0" w:color="000000"/>
      </w:pBdr>
      <w:shd w:val="clear" w:color="auto" w:fill="C6E0B4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50">
    <w:name w:val="oa50"/>
    <w:basedOn w:val="Normal"/>
    <w:rsid w:val="002E2E2C"/>
    <w:pPr>
      <w:pBdr>
        <w:bottom w:val="single" w:sz="12" w:space="0" w:color="000000"/>
        <w:right w:val="single" w:sz="12" w:space="0" w:color="000000"/>
      </w:pBdr>
      <w:shd w:val="clear" w:color="auto" w:fill="C6E0B4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51">
    <w:name w:val="oa51"/>
    <w:basedOn w:val="Normal"/>
    <w:rsid w:val="002E2E2C"/>
    <w:pPr>
      <w:pBdr>
        <w:top w:val="single" w:sz="12" w:space="0" w:color="000000"/>
        <w:right w:val="single" w:sz="12" w:space="0" w:color="000000"/>
      </w:pBdr>
      <w:shd w:val="clear" w:color="auto" w:fill="F8CBAD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52">
    <w:name w:val="oa52"/>
    <w:basedOn w:val="Normal"/>
    <w:rsid w:val="002E2E2C"/>
    <w:pPr>
      <w:pBdr>
        <w:right w:val="single" w:sz="12" w:space="0" w:color="000000"/>
      </w:pBdr>
      <w:shd w:val="clear" w:color="auto" w:fill="F8CBAD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53">
    <w:name w:val="oa53"/>
    <w:basedOn w:val="Normal"/>
    <w:rsid w:val="002E2E2C"/>
    <w:pPr>
      <w:pBdr>
        <w:bottom w:val="single" w:sz="12" w:space="0" w:color="000000"/>
        <w:right w:val="single" w:sz="12" w:space="0" w:color="000000"/>
      </w:pBdr>
      <w:shd w:val="clear" w:color="auto" w:fill="F8CBAD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2E2E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numbering" w:customStyle="1" w:styleId="NoList2">
    <w:name w:val="No List2"/>
    <w:next w:val="NoList"/>
    <w:uiPriority w:val="99"/>
    <w:semiHidden/>
    <w:unhideWhenUsed/>
    <w:rsid w:val="002E2E2C"/>
  </w:style>
  <w:style w:type="numbering" w:customStyle="1" w:styleId="NoList3">
    <w:name w:val="No List3"/>
    <w:next w:val="NoList"/>
    <w:uiPriority w:val="99"/>
    <w:semiHidden/>
    <w:unhideWhenUsed/>
    <w:rsid w:val="002E2E2C"/>
  </w:style>
  <w:style w:type="numbering" w:customStyle="1" w:styleId="NoList4">
    <w:name w:val="No List4"/>
    <w:next w:val="NoList"/>
    <w:uiPriority w:val="99"/>
    <w:semiHidden/>
    <w:unhideWhenUsed/>
    <w:rsid w:val="002E2E2C"/>
  </w:style>
  <w:style w:type="numbering" w:customStyle="1" w:styleId="NoList5">
    <w:name w:val="No List5"/>
    <w:next w:val="NoList"/>
    <w:uiPriority w:val="99"/>
    <w:semiHidden/>
    <w:unhideWhenUsed/>
    <w:rsid w:val="002E2E2C"/>
  </w:style>
  <w:style w:type="numbering" w:customStyle="1" w:styleId="NoList6">
    <w:name w:val="No List6"/>
    <w:next w:val="NoList"/>
    <w:uiPriority w:val="99"/>
    <w:semiHidden/>
    <w:unhideWhenUsed/>
    <w:rsid w:val="002E2E2C"/>
  </w:style>
  <w:style w:type="paragraph" w:customStyle="1" w:styleId="oa54">
    <w:name w:val="oa54"/>
    <w:basedOn w:val="Normal"/>
    <w:rsid w:val="002E2E2C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12" w:space="0" w:color="000000"/>
      </w:pBdr>
      <w:shd w:val="clear" w:color="auto" w:fill="F8CBAD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numbering" w:customStyle="1" w:styleId="NoList7">
    <w:name w:val="No List7"/>
    <w:next w:val="NoList"/>
    <w:uiPriority w:val="99"/>
    <w:semiHidden/>
    <w:unhideWhenUsed/>
    <w:rsid w:val="002E2E2C"/>
  </w:style>
  <w:style w:type="paragraph" w:styleId="Revision">
    <w:name w:val="Revision"/>
    <w:hidden/>
    <w:uiPriority w:val="99"/>
    <w:semiHidden/>
    <w:rsid w:val="002E2E2C"/>
    <w:rPr>
      <w:rFonts w:asciiTheme="minorHAnsi" w:hAnsiTheme="minorHAnsi" w:cstheme="minorBidi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2E2E2C"/>
    <w:pPr>
      <w:framePr w:hSpace="180" w:wrap="around" w:vAnchor="text" w:hAnchor="page" w:x="1876" w:y="679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2E2C"/>
    <w:rPr>
      <w:rFonts w:ascii="Calibri" w:hAnsi="Calibri" w:cs="Calibri"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2E2E2C"/>
    <w:pPr>
      <w:framePr w:hSpace="180" w:wrap="around" w:vAnchor="text" w:hAnchor="page" w:x="1876" w:y="679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E2E2C"/>
    <w:rPr>
      <w:rFonts w:ascii="Calibri" w:hAnsi="Calibri" w:cs="Calibr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2E2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E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E2C"/>
    <w:rPr>
      <w:rFonts w:asciiTheme="minorHAnsi" w:hAnsiTheme="minorHAnsi" w:cstheme="minorBidi"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E2C"/>
    <w:rPr>
      <w:rFonts w:asciiTheme="minorHAnsi" w:hAnsiTheme="minorHAnsi" w:cstheme="minorBidi"/>
      <w:b/>
      <w:bCs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866</Words>
  <Characters>1063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son, Taylor Ann</dc:creator>
  <cp:keywords/>
  <dc:description/>
  <cp:lastModifiedBy>Dodson, Taylor Ann</cp:lastModifiedBy>
  <cp:revision>18</cp:revision>
  <dcterms:created xsi:type="dcterms:W3CDTF">2022-02-10T16:04:00Z</dcterms:created>
  <dcterms:modified xsi:type="dcterms:W3CDTF">2022-04-27T15:43:00Z</dcterms:modified>
</cp:coreProperties>
</file>